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05A1B" w14:textId="5F6D6BFD" w:rsidR="002D0D28" w:rsidRDefault="002D0D28" w:rsidP="002D0D28">
      <w:pPr>
        <w:rPr>
          <w:b/>
          <w:lang w:eastAsia="ko-KR"/>
        </w:rPr>
      </w:pPr>
      <w:r>
        <w:rPr>
          <w:b/>
          <w:lang w:eastAsia="ko-KR"/>
        </w:rPr>
        <w:t xml:space="preserve">Appendix </w:t>
      </w:r>
      <w:r w:rsidR="008F6E9D">
        <w:rPr>
          <w:b/>
          <w:lang w:eastAsia="ko-KR"/>
        </w:rPr>
        <w:t>6</w:t>
      </w:r>
      <w:r>
        <w:rPr>
          <w:b/>
          <w:lang w:eastAsia="ko-KR"/>
        </w:rPr>
        <w:t xml:space="preserve"> What the developed booklet adds to existing leaflets</w:t>
      </w:r>
    </w:p>
    <w:p w14:paraId="2EEDA97B" w14:textId="77777777" w:rsidR="002D0D28" w:rsidRDefault="002D0D28" w:rsidP="002D0D28">
      <w:pPr>
        <w:rPr>
          <w:b/>
          <w:lang w:eastAsia="ko-KR"/>
        </w:rPr>
      </w:pP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0"/>
        <w:gridCol w:w="2026"/>
        <w:gridCol w:w="2026"/>
        <w:gridCol w:w="2005"/>
        <w:gridCol w:w="2005"/>
        <w:gridCol w:w="1993"/>
        <w:gridCol w:w="1783"/>
      </w:tblGrid>
      <w:tr w:rsidR="002D0D28" w14:paraId="342F5C00" w14:textId="77777777" w:rsidTr="00F7112D">
        <w:tc>
          <w:tcPr>
            <w:tcW w:w="2110" w:type="dxa"/>
          </w:tcPr>
          <w:p w14:paraId="6E8BAE4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26" w:type="dxa"/>
          </w:tcPr>
          <w:p w14:paraId="7FA97E0E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NHS AAA screening leaflet – deciding whether to attend</w:t>
            </w:r>
          </w:p>
        </w:tc>
        <w:tc>
          <w:tcPr>
            <w:tcW w:w="2026" w:type="dxa"/>
          </w:tcPr>
          <w:p w14:paraId="2455DBFE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 xml:space="preserve">NHS AAA screening booklet (updated July 2024) </w:t>
            </w:r>
          </w:p>
        </w:tc>
        <w:tc>
          <w:tcPr>
            <w:tcW w:w="2005" w:type="dxa"/>
          </w:tcPr>
          <w:p w14:paraId="0CE57153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NHS small AAA leaflet (online)</w:t>
            </w:r>
          </w:p>
        </w:tc>
        <w:tc>
          <w:tcPr>
            <w:tcW w:w="2005" w:type="dxa"/>
          </w:tcPr>
          <w:p w14:paraId="59392CA8" w14:textId="77777777" w:rsidR="002D0D28" w:rsidRPr="00457F2F" w:rsidRDefault="002D0D28" w:rsidP="00F7112D">
            <w:pPr>
              <w:rPr>
                <w:b/>
                <w:sz w:val="20"/>
                <w:szCs w:val="20"/>
                <w:lang w:val="nl-NL" w:eastAsia="ko-KR"/>
              </w:rPr>
            </w:pPr>
            <w:r w:rsidRPr="00457F2F">
              <w:rPr>
                <w:b/>
                <w:sz w:val="20"/>
                <w:szCs w:val="20"/>
                <w:lang w:val="nl-NL" w:eastAsia="ko-KR"/>
              </w:rPr>
              <w:t>NHS medium AAA leaflet (online)</w:t>
            </w:r>
          </w:p>
        </w:tc>
        <w:tc>
          <w:tcPr>
            <w:tcW w:w="1993" w:type="dxa"/>
          </w:tcPr>
          <w:p w14:paraId="01730905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NHS large AAA decision aid (online)</w:t>
            </w:r>
          </w:p>
        </w:tc>
        <w:tc>
          <w:tcPr>
            <w:tcW w:w="1783" w:type="dxa"/>
          </w:tcPr>
          <w:p w14:paraId="352DAC14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What the PCAAS booklet adds</w:t>
            </w:r>
          </w:p>
        </w:tc>
      </w:tr>
      <w:tr w:rsidR="002D0D28" w14:paraId="1DAA0F1D" w14:textId="77777777" w:rsidTr="00F7112D">
        <w:tc>
          <w:tcPr>
            <w:tcW w:w="2110" w:type="dxa"/>
          </w:tcPr>
          <w:p w14:paraId="17E93E16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The PCAAAS booklet contents</w:t>
            </w:r>
          </w:p>
          <w:p w14:paraId="69FF9829" w14:textId="77777777" w:rsidR="002D0D28" w:rsidRDefault="002D0D28" w:rsidP="00F7112D">
            <w:pPr>
              <w:rPr>
                <w:b/>
                <w:sz w:val="20"/>
                <w:szCs w:val="20"/>
                <w:lang w:eastAsia="ko-KR"/>
              </w:rPr>
            </w:pPr>
          </w:p>
        </w:tc>
        <w:tc>
          <w:tcPr>
            <w:tcW w:w="2026" w:type="dxa"/>
          </w:tcPr>
          <w:p w14:paraId="0D7D4E01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26" w:type="dxa"/>
          </w:tcPr>
          <w:p w14:paraId="1B2623C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05" w:type="dxa"/>
          </w:tcPr>
          <w:p w14:paraId="2137519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05" w:type="dxa"/>
          </w:tcPr>
          <w:p w14:paraId="62423F4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1993" w:type="dxa"/>
          </w:tcPr>
          <w:p w14:paraId="2282B22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1783" w:type="dxa"/>
          </w:tcPr>
          <w:p w14:paraId="0AF96BD2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</w:tr>
      <w:tr w:rsidR="002D0D28" w14:paraId="60A4903C" w14:textId="77777777" w:rsidTr="00F7112D">
        <w:tc>
          <w:tcPr>
            <w:tcW w:w="2110" w:type="dxa"/>
            <w:shd w:val="clear" w:color="auto" w:fill="FF0000"/>
          </w:tcPr>
          <w:p w14:paraId="20128B6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What is a AAA</w:t>
            </w:r>
          </w:p>
          <w:p w14:paraId="0279B26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26" w:type="dxa"/>
          </w:tcPr>
          <w:p w14:paraId="11BEBD31" w14:textId="77777777" w:rsidR="002D0D28" w:rsidRDefault="002D0D28" w:rsidP="00F7112D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26" w:type="dxa"/>
          </w:tcPr>
          <w:p w14:paraId="5D6CC01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05" w:type="dxa"/>
          </w:tcPr>
          <w:p w14:paraId="30131C0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Just diagram</w:t>
            </w:r>
          </w:p>
        </w:tc>
        <w:tc>
          <w:tcPr>
            <w:tcW w:w="2005" w:type="dxa"/>
          </w:tcPr>
          <w:p w14:paraId="682756A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Just diagram</w:t>
            </w:r>
          </w:p>
        </w:tc>
        <w:tc>
          <w:tcPr>
            <w:tcW w:w="1993" w:type="dxa"/>
          </w:tcPr>
          <w:p w14:paraId="4833B57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83" w:type="dxa"/>
          </w:tcPr>
          <w:p w14:paraId="02C5283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il</w:t>
            </w:r>
          </w:p>
        </w:tc>
      </w:tr>
      <w:tr w:rsidR="002D0D28" w14:paraId="44878DB4" w14:textId="77777777" w:rsidTr="00F7112D">
        <w:tc>
          <w:tcPr>
            <w:tcW w:w="2110" w:type="dxa"/>
            <w:shd w:val="clear" w:color="auto" w:fill="FFC000"/>
          </w:tcPr>
          <w:p w14:paraId="243E27D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creening for AAA</w:t>
            </w:r>
          </w:p>
          <w:p w14:paraId="7F8C208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026" w:type="dxa"/>
          </w:tcPr>
          <w:p w14:paraId="3DC7B8D3" w14:textId="77777777" w:rsidR="002D0D28" w:rsidRDefault="002D0D28" w:rsidP="00F7112D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26" w:type="dxa"/>
          </w:tcPr>
          <w:p w14:paraId="320A46E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05" w:type="dxa"/>
          </w:tcPr>
          <w:p w14:paraId="4F4ED40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005" w:type="dxa"/>
          </w:tcPr>
          <w:p w14:paraId="1E27D3C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993" w:type="dxa"/>
          </w:tcPr>
          <w:p w14:paraId="78F5241B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83" w:type="dxa"/>
          </w:tcPr>
          <w:p w14:paraId="6F77085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umber of men screened each year. Coincidental finding with invests for other health problems</w:t>
            </w:r>
          </w:p>
        </w:tc>
      </w:tr>
      <w:tr w:rsidR="002D0D28" w14:paraId="0A68C201" w14:textId="77777777" w:rsidTr="00F7112D">
        <w:tc>
          <w:tcPr>
            <w:tcW w:w="2110" w:type="dxa"/>
            <w:shd w:val="clear" w:color="auto" w:fill="FFC000"/>
          </w:tcPr>
          <w:p w14:paraId="1F5410B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Why have I got an AAA</w:t>
            </w:r>
          </w:p>
        </w:tc>
        <w:tc>
          <w:tcPr>
            <w:tcW w:w="2026" w:type="dxa"/>
          </w:tcPr>
          <w:p w14:paraId="77127D5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26" w:type="dxa"/>
          </w:tcPr>
          <w:p w14:paraId="1B5F87A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05" w:type="dxa"/>
          </w:tcPr>
          <w:p w14:paraId="3AE35CF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005" w:type="dxa"/>
          </w:tcPr>
          <w:p w14:paraId="3F7361E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993" w:type="dxa"/>
          </w:tcPr>
          <w:p w14:paraId="487EB3E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83" w:type="dxa"/>
          </w:tcPr>
          <w:p w14:paraId="3FC8837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nformation about arterial disease. Other conditions do not cause AAA eg. cancer</w:t>
            </w:r>
          </w:p>
        </w:tc>
      </w:tr>
      <w:tr w:rsidR="002D0D28" w14:paraId="2F9AFE43" w14:textId="77777777" w:rsidTr="00F7112D">
        <w:tc>
          <w:tcPr>
            <w:tcW w:w="2110" w:type="dxa"/>
            <w:shd w:val="clear" w:color="auto" w:fill="FF0000"/>
          </w:tcPr>
          <w:p w14:paraId="6FE75C4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What are the different sizes of AAA</w:t>
            </w:r>
          </w:p>
        </w:tc>
        <w:tc>
          <w:tcPr>
            <w:tcW w:w="2026" w:type="dxa"/>
          </w:tcPr>
          <w:p w14:paraId="19CD022B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26" w:type="dxa"/>
          </w:tcPr>
          <w:p w14:paraId="68D8D966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05" w:type="dxa"/>
          </w:tcPr>
          <w:p w14:paraId="62191D9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005" w:type="dxa"/>
          </w:tcPr>
          <w:p w14:paraId="7890BCC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993" w:type="dxa"/>
          </w:tcPr>
          <w:p w14:paraId="63A84FA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783" w:type="dxa"/>
          </w:tcPr>
          <w:p w14:paraId="4B05911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il</w:t>
            </w:r>
          </w:p>
        </w:tc>
      </w:tr>
      <w:tr w:rsidR="002D0D28" w14:paraId="10C6CA48" w14:textId="77777777" w:rsidTr="00F7112D">
        <w:tc>
          <w:tcPr>
            <w:tcW w:w="2110" w:type="dxa"/>
            <w:shd w:val="clear" w:color="auto" w:fill="FFC000"/>
          </w:tcPr>
          <w:p w14:paraId="681915F2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proofErr w:type="gramStart"/>
            <w:r>
              <w:rPr>
                <w:sz w:val="20"/>
                <w:szCs w:val="20"/>
                <w:lang w:eastAsia="ko-KR"/>
              </w:rPr>
              <w:t>Do’s</w:t>
            </w:r>
            <w:proofErr w:type="gramEnd"/>
            <w:r>
              <w:rPr>
                <w:sz w:val="20"/>
                <w:szCs w:val="20"/>
                <w:lang w:eastAsia="ko-KR"/>
              </w:rPr>
              <w:t xml:space="preserve"> and Don’ts</w:t>
            </w:r>
          </w:p>
          <w:p w14:paraId="256BDB4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lastRenderedPageBreak/>
              <w:t>How can I reduce my AAA growing or bursting</w:t>
            </w:r>
          </w:p>
          <w:p w14:paraId="35C8F283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90C67C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BF51A9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50B38E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0A93BCFC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0C5BDB3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D0B780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C08BC5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62E7C52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0643566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F615B3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4F4A8D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What am I allowed to do</w:t>
            </w:r>
          </w:p>
        </w:tc>
        <w:tc>
          <w:tcPr>
            <w:tcW w:w="2026" w:type="dxa"/>
          </w:tcPr>
          <w:p w14:paraId="78FF115B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lastRenderedPageBreak/>
              <w:t>No</w:t>
            </w:r>
          </w:p>
          <w:p w14:paraId="6C49BF8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44668D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C314AE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0A14A791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56D192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56ABED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B28177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C1A315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3E4888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156E21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D2D2D0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926469B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C6F7DF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C3FC4B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56AA0D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026" w:type="dxa"/>
          </w:tcPr>
          <w:p w14:paraId="26A8EAF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lastRenderedPageBreak/>
              <w:t>No</w:t>
            </w:r>
          </w:p>
          <w:p w14:paraId="394BBD0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9A0B76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5A9954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5D1C0D5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ADF69A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7E4B69B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C3E463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0C190AD2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7C0D56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BC7DCA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D6A009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26A6553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61ED73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83375C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93B405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005" w:type="dxa"/>
          </w:tcPr>
          <w:p w14:paraId="21204803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lastRenderedPageBreak/>
              <w:t>Framed as general health/generally keeping healthy</w:t>
            </w:r>
          </w:p>
          <w:p w14:paraId="6E775EF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4836606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FEDDFD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3B188C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CD951BA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82103B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059877B3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534B6F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25AF5C6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6936593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FAC9E8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C4A90FD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proofErr w:type="gramStart"/>
            <w:r>
              <w:rPr>
                <w:sz w:val="20"/>
                <w:szCs w:val="20"/>
                <w:lang w:eastAsia="ko-KR"/>
              </w:rPr>
              <w:t>Yes</w:t>
            </w:r>
            <w:proofErr w:type="gramEnd"/>
            <w:r>
              <w:rPr>
                <w:sz w:val="20"/>
                <w:szCs w:val="20"/>
                <w:lang w:eastAsia="ko-KR"/>
              </w:rPr>
              <w:t xml:space="preserve"> driving and holiday insurance</w:t>
            </w:r>
          </w:p>
          <w:p w14:paraId="13A8FBA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General re: sports and hobbies</w:t>
            </w:r>
          </w:p>
        </w:tc>
        <w:tc>
          <w:tcPr>
            <w:tcW w:w="2005" w:type="dxa"/>
          </w:tcPr>
          <w:p w14:paraId="54C9E810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lastRenderedPageBreak/>
              <w:t>Framed as general health/generally keeping healthy</w:t>
            </w:r>
          </w:p>
          <w:p w14:paraId="60D89DD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12BBD0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600C9A2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74415F4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A0B2421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4875F4CF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703D7579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00D09FB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5E8BF397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3A0CC5F8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17137F6E" w14:textId="77777777" w:rsidR="002D0D28" w:rsidRDefault="002D0D28" w:rsidP="00F7112D">
            <w:pPr>
              <w:rPr>
                <w:sz w:val="20"/>
                <w:szCs w:val="20"/>
                <w:lang w:eastAsia="ko-KR"/>
              </w:rPr>
            </w:pPr>
          </w:p>
          <w:p w14:paraId="620C6B9C" w14:textId="77777777" w:rsidR="002D0D28" w:rsidRDefault="002D0D28" w:rsidP="00F7112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lang w:eastAsia="ko-KR"/>
              </w:rPr>
              <w:t>Yes</w:t>
            </w:r>
            <w:proofErr w:type="gramEnd"/>
            <w:r>
              <w:rPr>
                <w:sz w:val="20"/>
                <w:szCs w:val="20"/>
                <w:lang w:eastAsia="ko-KR"/>
              </w:rPr>
              <w:t xml:space="preserve"> driving and holi</w:t>
            </w:r>
            <w:r>
              <w:rPr>
                <w:sz w:val="20"/>
                <w:szCs w:val="20"/>
              </w:rPr>
              <w:t>day insurance</w:t>
            </w:r>
          </w:p>
          <w:p w14:paraId="118938E9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re: sports and hobbies</w:t>
            </w:r>
          </w:p>
        </w:tc>
        <w:tc>
          <w:tcPr>
            <w:tcW w:w="1993" w:type="dxa"/>
          </w:tcPr>
          <w:p w14:paraId="5858F21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ramed specifically for AAA</w:t>
            </w:r>
          </w:p>
          <w:p w14:paraId="674B9BE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s to GP for smoking cessation, </w:t>
            </w:r>
            <w:r>
              <w:rPr>
                <w:sz w:val="20"/>
                <w:szCs w:val="20"/>
              </w:rPr>
              <w:lastRenderedPageBreak/>
              <w:t xml:space="preserve">managing </w:t>
            </w:r>
            <w:proofErr w:type="gramStart"/>
            <w:r>
              <w:rPr>
                <w:sz w:val="20"/>
                <w:szCs w:val="20"/>
              </w:rPr>
              <w:t>BP ,</w:t>
            </w:r>
            <w:proofErr w:type="gramEnd"/>
            <w:r>
              <w:rPr>
                <w:sz w:val="20"/>
                <w:szCs w:val="20"/>
              </w:rPr>
              <w:t xml:space="preserve"> lifestyle changes and meds</w:t>
            </w:r>
          </w:p>
          <w:p w14:paraId="5AA9581E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2DA65742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616E4914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5EF676C1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3036B8EF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3E61751A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3BD63CD7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proofErr w:type="gramStart"/>
            <w:r>
              <w:rPr>
                <w:sz w:val="20"/>
                <w:szCs w:val="20"/>
              </w:rPr>
              <w:t>driving ,lifting</w:t>
            </w:r>
            <w:proofErr w:type="gramEnd"/>
            <w:r>
              <w:rPr>
                <w:sz w:val="20"/>
                <w:szCs w:val="20"/>
              </w:rPr>
              <w:t>, air travel</w:t>
            </w:r>
          </w:p>
          <w:p w14:paraId="24E8C824" w14:textId="77777777" w:rsidR="002D0D28" w:rsidRDefault="002D0D28" w:rsidP="00F7112D">
            <w:pPr>
              <w:rPr>
                <w:sz w:val="20"/>
                <w:szCs w:val="20"/>
              </w:rPr>
            </w:pPr>
          </w:p>
        </w:tc>
        <w:tc>
          <w:tcPr>
            <w:tcW w:w="1783" w:type="dxa"/>
          </w:tcPr>
          <w:p w14:paraId="1152E439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Framed specifically for AAA. Directs to nurse specialist for advice. </w:t>
            </w:r>
          </w:p>
          <w:p w14:paraId="340A1BB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fo re: arterial health and risk of stroke and heart disease.</w:t>
            </w:r>
          </w:p>
          <w:p w14:paraId="02D57653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52290EE4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0C2D1846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3908FEEF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2928F7EF" w14:textId="77777777" w:rsidR="002D0D28" w:rsidRDefault="002D0D28" w:rsidP="00F7112D">
            <w:pPr>
              <w:rPr>
                <w:sz w:val="20"/>
                <w:szCs w:val="20"/>
              </w:rPr>
            </w:pPr>
          </w:p>
          <w:p w14:paraId="23BC4EE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s specific examples eg. Lifting, walking, cycling</w:t>
            </w:r>
          </w:p>
          <w:p w14:paraId="0A2B23C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sex</w:t>
            </w:r>
          </w:p>
          <w:p w14:paraId="34072297" w14:textId="77777777" w:rsidR="002D0D28" w:rsidRDefault="002D0D28" w:rsidP="00F7112D">
            <w:pPr>
              <w:rPr>
                <w:sz w:val="20"/>
                <w:szCs w:val="20"/>
              </w:rPr>
            </w:pPr>
          </w:p>
        </w:tc>
      </w:tr>
      <w:tr w:rsidR="002D0D28" w14:paraId="03FDF27A" w14:textId="77777777" w:rsidTr="00F7112D">
        <w:tc>
          <w:tcPr>
            <w:tcW w:w="2110" w:type="dxa"/>
            <w:shd w:val="clear" w:color="auto" w:fill="FF0000"/>
          </w:tcPr>
          <w:p w14:paraId="354AF45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re there symptoms I should look out for</w:t>
            </w:r>
          </w:p>
        </w:tc>
        <w:tc>
          <w:tcPr>
            <w:tcW w:w="2026" w:type="dxa"/>
          </w:tcPr>
          <w:p w14:paraId="178B77D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6" w:type="dxa"/>
          </w:tcPr>
          <w:p w14:paraId="5C80E6E4" w14:textId="77777777" w:rsidR="002D0D28" w:rsidRDefault="002D0D28" w:rsidP="00F7112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sually</w:t>
            </w:r>
            <w:proofErr w:type="gramEnd"/>
            <w:r>
              <w:rPr>
                <w:sz w:val="20"/>
                <w:szCs w:val="20"/>
              </w:rPr>
              <w:t xml:space="preserve"> no symptoms </w:t>
            </w:r>
          </w:p>
        </w:tc>
        <w:tc>
          <w:tcPr>
            <w:tcW w:w="2005" w:type="dxa"/>
          </w:tcPr>
          <w:p w14:paraId="5826A1B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s and symptoms of rupture</w:t>
            </w:r>
          </w:p>
        </w:tc>
        <w:tc>
          <w:tcPr>
            <w:tcW w:w="2005" w:type="dxa"/>
          </w:tcPr>
          <w:p w14:paraId="5D1741CC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s and symptoms of rupture</w:t>
            </w:r>
          </w:p>
        </w:tc>
        <w:tc>
          <w:tcPr>
            <w:tcW w:w="1993" w:type="dxa"/>
          </w:tcPr>
          <w:p w14:paraId="6044182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ating feeling in abdomen</w:t>
            </w:r>
          </w:p>
        </w:tc>
        <w:tc>
          <w:tcPr>
            <w:tcW w:w="1783" w:type="dxa"/>
          </w:tcPr>
          <w:p w14:paraId="2F5FA9B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 but all info together in one place</w:t>
            </w:r>
          </w:p>
        </w:tc>
      </w:tr>
      <w:tr w:rsidR="002D0D28" w14:paraId="080933C1" w14:textId="77777777" w:rsidTr="00F7112D">
        <w:tc>
          <w:tcPr>
            <w:tcW w:w="2110" w:type="dxa"/>
            <w:shd w:val="clear" w:color="auto" w:fill="FF0000"/>
          </w:tcPr>
          <w:p w14:paraId="404BD98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s of regular scans</w:t>
            </w:r>
          </w:p>
        </w:tc>
        <w:tc>
          <w:tcPr>
            <w:tcW w:w="2026" w:type="dxa"/>
          </w:tcPr>
          <w:p w14:paraId="38E429FE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6" w:type="dxa"/>
          </w:tcPr>
          <w:p w14:paraId="242BBFF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3D70B75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283605B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3B86A63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on scans dependent on treatment decision</w:t>
            </w:r>
          </w:p>
        </w:tc>
        <w:tc>
          <w:tcPr>
            <w:tcW w:w="1783" w:type="dxa"/>
          </w:tcPr>
          <w:p w14:paraId="37A31FD6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2D0D28" w14:paraId="08F5B82F" w14:textId="77777777" w:rsidTr="00F7112D">
        <w:tc>
          <w:tcPr>
            <w:tcW w:w="2110" w:type="dxa"/>
            <w:shd w:val="clear" w:color="auto" w:fill="FF0000"/>
          </w:tcPr>
          <w:p w14:paraId="641332E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is AAA not treated immediately</w:t>
            </w:r>
          </w:p>
        </w:tc>
        <w:tc>
          <w:tcPr>
            <w:tcW w:w="2026" w:type="dxa"/>
          </w:tcPr>
          <w:p w14:paraId="4F93AB51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6" w:type="dxa"/>
          </w:tcPr>
          <w:p w14:paraId="6F202A8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400B55CE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0DE7897E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06926F7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3" w:type="dxa"/>
          </w:tcPr>
          <w:p w14:paraId="3ACA965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2D0D28" w14:paraId="261873D4" w14:textId="77777777" w:rsidTr="00F7112D">
        <w:tc>
          <w:tcPr>
            <w:tcW w:w="2110" w:type="dxa"/>
            <w:shd w:val="clear" w:color="auto" w:fill="FF0000"/>
          </w:tcPr>
          <w:p w14:paraId="55A7A83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w many times a year do I need a scan</w:t>
            </w:r>
          </w:p>
        </w:tc>
        <w:tc>
          <w:tcPr>
            <w:tcW w:w="2026" w:type="dxa"/>
          </w:tcPr>
          <w:p w14:paraId="1BEDD26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6" w:type="dxa"/>
          </w:tcPr>
          <w:p w14:paraId="0DAC78C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2CA2443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681F7DE4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B2D8F76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3" w:type="dxa"/>
          </w:tcPr>
          <w:p w14:paraId="3DE5707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2D0D28" w14:paraId="0B5C64BF" w14:textId="77777777" w:rsidTr="00F7112D">
        <w:tc>
          <w:tcPr>
            <w:tcW w:w="2110" w:type="dxa"/>
            <w:shd w:val="clear" w:color="auto" w:fill="FFC000"/>
          </w:tcPr>
          <w:p w14:paraId="13204364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s AAA measured</w:t>
            </w:r>
          </w:p>
        </w:tc>
        <w:tc>
          <w:tcPr>
            <w:tcW w:w="2026" w:type="dxa"/>
          </w:tcPr>
          <w:p w14:paraId="57C60FB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6" w:type="dxa"/>
          </w:tcPr>
          <w:p w14:paraId="6455EF1E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4FC3339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0E9F95C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1B40DBC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3" w:type="dxa"/>
          </w:tcPr>
          <w:p w14:paraId="223CA396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 about how AAA is measured and other types of scans if you have other health problems</w:t>
            </w:r>
          </w:p>
        </w:tc>
      </w:tr>
      <w:tr w:rsidR="002D0D28" w14:paraId="724558CF" w14:textId="77777777" w:rsidTr="00F7112D">
        <w:tc>
          <w:tcPr>
            <w:tcW w:w="2110" w:type="dxa"/>
            <w:shd w:val="clear" w:color="auto" w:fill="92D050"/>
          </w:tcPr>
          <w:p w14:paraId="7291B027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ill happen to a AAA over time</w:t>
            </w:r>
          </w:p>
        </w:tc>
        <w:tc>
          <w:tcPr>
            <w:tcW w:w="2026" w:type="dxa"/>
          </w:tcPr>
          <w:p w14:paraId="5A1FADE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6" w:type="dxa"/>
          </w:tcPr>
          <w:p w14:paraId="0C6003FD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5A85BECD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57F599A9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0414C469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re growth over time</w:t>
            </w:r>
          </w:p>
        </w:tc>
        <w:tc>
          <w:tcPr>
            <w:tcW w:w="1783" w:type="dxa"/>
          </w:tcPr>
          <w:p w14:paraId="2BBFA5B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and new</w:t>
            </w:r>
          </w:p>
        </w:tc>
      </w:tr>
      <w:tr w:rsidR="002D0D28" w14:paraId="1AA2BD26" w14:textId="77777777" w:rsidTr="00F7112D">
        <w:tc>
          <w:tcPr>
            <w:tcW w:w="2110" w:type="dxa"/>
            <w:shd w:val="clear" w:color="auto" w:fill="FFC000"/>
          </w:tcPr>
          <w:p w14:paraId="696CFCA6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AAA bursting</w:t>
            </w:r>
          </w:p>
        </w:tc>
        <w:tc>
          <w:tcPr>
            <w:tcW w:w="2026" w:type="dxa"/>
          </w:tcPr>
          <w:p w14:paraId="15256B76" w14:textId="77777777" w:rsidR="002D0D28" w:rsidRDefault="002D0D28" w:rsidP="00F7112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0 year</w:t>
            </w:r>
            <w:proofErr w:type="gramEnd"/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026" w:type="dxa"/>
          </w:tcPr>
          <w:p w14:paraId="57984AB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0876EE7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ic</w:t>
            </w:r>
          </w:p>
        </w:tc>
        <w:tc>
          <w:tcPr>
            <w:tcW w:w="2005" w:type="dxa"/>
          </w:tcPr>
          <w:p w14:paraId="55A7874D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ic</w:t>
            </w:r>
          </w:p>
        </w:tc>
        <w:tc>
          <w:tcPr>
            <w:tcW w:w="1993" w:type="dxa"/>
          </w:tcPr>
          <w:p w14:paraId="16FE6BA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AAA only</w:t>
            </w:r>
          </w:p>
          <w:p w14:paraId="397538A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ncreased risk if large AAA or over time</w:t>
            </w:r>
          </w:p>
        </w:tc>
        <w:tc>
          <w:tcPr>
            <w:tcW w:w="1783" w:type="dxa"/>
          </w:tcPr>
          <w:p w14:paraId="610BBEC7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mall medium and large given all in one place</w:t>
            </w:r>
          </w:p>
        </w:tc>
      </w:tr>
      <w:tr w:rsidR="002D0D28" w14:paraId="7DD37016" w14:textId="77777777" w:rsidTr="00F7112D">
        <w:tc>
          <w:tcPr>
            <w:tcW w:w="2110" w:type="dxa"/>
            <w:shd w:val="clear" w:color="auto" w:fill="FF0000"/>
          </w:tcPr>
          <w:p w14:paraId="703F210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happens if AAAA becomes large</w:t>
            </w:r>
          </w:p>
        </w:tc>
        <w:tc>
          <w:tcPr>
            <w:tcW w:w="2026" w:type="dxa"/>
          </w:tcPr>
          <w:p w14:paraId="40E2517F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6" w:type="dxa"/>
          </w:tcPr>
          <w:p w14:paraId="455D541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286F15B3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48A041B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706644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83" w:type="dxa"/>
          </w:tcPr>
          <w:p w14:paraId="5B4193E4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 w:rsidR="002D0D28" w14:paraId="3216C966" w14:textId="77777777" w:rsidTr="00F7112D">
        <w:tc>
          <w:tcPr>
            <w:tcW w:w="2110" w:type="dxa"/>
            <w:shd w:val="clear" w:color="auto" w:fill="92D050"/>
          </w:tcPr>
          <w:p w14:paraId="337FE92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s involved in my care</w:t>
            </w:r>
          </w:p>
        </w:tc>
        <w:tc>
          <w:tcPr>
            <w:tcW w:w="2026" w:type="dxa"/>
          </w:tcPr>
          <w:p w14:paraId="4D20BCC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6" w:type="dxa"/>
          </w:tcPr>
          <w:p w14:paraId="7BF649C5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32790EF7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693FF21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55367C4C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83" w:type="dxa"/>
          </w:tcPr>
          <w:p w14:paraId="264B4EB2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new</w:t>
            </w:r>
          </w:p>
        </w:tc>
      </w:tr>
      <w:tr w:rsidR="002D0D28" w14:paraId="118EEA70" w14:textId="77777777" w:rsidTr="00F7112D">
        <w:tc>
          <w:tcPr>
            <w:tcW w:w="2110" w:type="dxa"/>
            <w:shd w:val="clear" w:color="auto" w:fill="92D050"/>
          </w:tcPr>
          <w:p w14:paraId="2F391384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Questions</w:t>
            </w:r>
          </w:p>
          <w:p w14:paraId="3BAE710A" w14:textId="77777777" w:rsidR="002D0D28" w:rsidRDefault="002D0D28" w:rsidP="00F7112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14:paraId="2E336E6A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6" w:type="dxa"/>
          </w:tcPr>
          <w:p w14:paraId="061FB3ED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09462F4B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05" w:type="dxa"/>
          </w:tcPr>
          <w:p w14:paraId="6490F974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28BED399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83" w:type="dxa"/>
          </w:tcPr>
          <w:p w14:paraId="3BC8631C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new</w:t>
            </w:r>
          </w:p>
        </w:tc>
      </w:tr>
      <w:tr w:rsidR="002D0D28" w14:paraId="558AC39F" w14:textId="77777777" w:rsidTr="00F7112D">
        <w:tc>
          <w:tcPr>
            <w:tcW w:w="2110" w:type="dxa"/>
            <w:shd w:val="clear" w:color="auto" w:fill="FF0000"/>
          </w:tcPr>
          <w:p w14:paraId="32C4862F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can I go for more info</w:t>
            </w:r>
          </w:p>
        </w:tc>
        <w:tc>
          <w:tcPr>
            <w:tcW w:w="2026" w:type="dxa"/>
          </w:tcPr>
          <w:p w14:paraId="385C751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6" w:type="dxa"/>
          </w:tcPr>
          <w:p w14:paraId="4E04E027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2C18081E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05" w:type="dxa"/>
          </w:tcPr>
          <w:p w14:paraId="30FC3978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73590E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83" w:type="dxa"/>
          </w:tcPr>
          <w:p w14:paraId="3D03CAE0" w14:textId="77777777" w:rsidR="002D0D28" w:rsidRDefault="002D0D28" w:rsidP="00F711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</w:tbl>
    <w:p w14:paraId="477F9935" w14:textId="77777777" w:rsidR="002D0D28" w:rsidRDefault="002D0D28" w:rsidP="002D0D28">
      <w:pPr>
        <w:rPr>
          <w:b/>
        </w:rPr>
      </w:pPr>
    </w:p>
    <w:p w14:paraId="369E896F" w14:textId="77777777" w:rsidR="00F27AE0" w:rsidRDefault="00F27AE0"/>
    <w:sectPr w:rsidR="00F27AE0" w:rsidSect="002D0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EE"/>
    <w:rsid w:val="000A79EE"/>
    <w:rsid w:val="00251F8E"/>
    <w:rsid w:val="002B57D1"/>
    <w:rsid w:val="002D0D28"/>
    <w:rsid w:val="00531FD6"/>
    <w:rsid w:val="006C6255"/>
    <w:rsid w:val="008F6E9D"/>
    <w:rsid w:val="00B639D4"/>
    <w:rsid w:val="00BB795D"/>
    <w:rsid w:val="00CD3618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82743"/>
  <w15:chartTrackingRefBased/>
  <w15:docId w15:val="{D1D57584-1FD9-4615-B29C-9BDED9E7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D28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9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9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9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9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9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9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9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9EE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9EE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9E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9E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9E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9EE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A7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9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9EE"/>
    <w:pPr>
      <w:spacing w:before="160"/>
      <w:jc w:val="center"/>
    </w:pPr>
    <w:rPr>
      <w:rFonts w:ascii="Arial" w:eastAsiaTheme="minorEastAsia" w:hAnsi="Arial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9EE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A79EE"/>
    <w:pPr>
      <w:ind w:left="720"/>
      <w:contextualSpacing/>
    </w:pPr>
    <w:rPr>
      <w:rFonts w:ascii="Arial" w:eastAsiaTheme="minorEastAsia" w:hAnsi="Arial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EastAsia" w:hAnsi="Arial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9EE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A7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3</cp:revision>
  <dcterms:created xsi:type="dcterms:W3CDTF">2025-11-27T11:37:00Z</dcterms:created>
  <dcterms:modified xsi:type="dcterms:W3CDTF">2026-03-02T12:03:00Z</dcterms:modified>
</cp:coreProperties>
</file>